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3279C" w14:textId="4E0AC57C" w:rsidR="00E90226" w:rsidRDefault="00000000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6E49EE">
        <w:rPr>
          <w:rFonts w:ascii="Arial" w:hAnsi="Arial" w:cs="Arial"/>
          <w:color w:val="auto"/>
          <w:sz w:val="24"/>
          <w:szCs w:val="24"/>
        </w:rPr>
        <w:t>S1</w:t>
      </w:r>
      <w:r w:rsidR="0053164C">
        <w:rPr>
          <w:rFonts w:ascii="Arial" w:hAnsi="Arial" w:cs="Arial"/>
          <w:color w:val="auto"/>
          <w:sz w:val="24"/>
          <w:szCs w:val="24"/>
        </w:rPr>
        <w:t xml:space="preserve"> Table</w:t>
      </w:r>
      <w:r w:rsidRPr="006E49EE">
        <w:rPr>
          <w:rFonts w:ascii="Arial" w:hAnsi="Arial" w:cs="Arial"/>
          <w:color w:val="auto"/>
          <w:sz w:val="24"/>
          <w:szCs w:val="24"/>
        </w:rPr>
        <w:t>. Interview Guide for Older Adult Participants</w:t>
      </w:r>
    </w:p>
    <w:p w14:paraId="44206A05" w14:textId="77777777" w:rsidR="006E49EE" w:rsidRPr="006E49EE" w:rsidRDefault="006E49EE" w:rsidP="006E49E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544"/>
        <w:gridCol w:w="3503"/>
      </w:tblGrid>
      <w:tr w:rsidR="006E49EE" w:rsidRPr="006E49EE" w14:paraId="08CFCA38" w14:textId="77777777" w:rsidTr="006E49EE">
        <w:tc>
          <w:tcPr>
            <w:tcW w:w="1809" w:type="dxa"/>
          </w:tcPr>
          <w:p w14:paraId="20D37F71" w14:textId="77777777" w:rsidR="00E90226" w:rsidRPr="006E49EE" w:rsidRDefault="000000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3544" w:type="dxa"/>
          </w:tcPr>
          <w:p w14:paraId="6CCCC5F9" w14:textId="77777777" w:rsidR="00E90226" w:rsidRPr="006E49EE" w:rsidRDefault="000000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t>Main Question</w:t>
            </w:r>
          </w:p>
        </w:tc>
        <w:tc>
          <w:tcPr>
            <w:tcW w:w="3503" w:type="dxa"/>
          </w:tcPr>
          <w:p w14:paraId="06D3DCF1" w14:textId="77777777" w:rsidR="00E90226" w:rsidRPr="006E49EE" w:rsidRDefault="000000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t>Probes</w:t>
            </w:r>
          </w:p>
        </w:tc>
      </w:tr>
      <w:tr w:rsidR="006E49EE" w:rsidRPr="006E49EE" w14:paraId="41EF835B" w14:textId="77777777" w:rsidTr="006E49EE">
        <w:tc>
          <w:tcPr>
            <w:tcW w:w="1809" w:type="dxa"/>
          </w:tcPr>
          <w:p w14:paraId="268D7075" w14:textId="77777777" w:rsidR="00E90226" w:rsidRPr="006E49EE" w:rsidRDefault="000000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t>Participant Background</w:t>
            </w:r>
          </w:p>
        </w:tc>
        <w:tc>
          <w:tcPr>
            <w:tcW w:w="3544" w:type="dxa"/>
          </w:tcPr>
          <w:p w14:paraId="1B1FEF21" w14:textId="69FF3194" w:rsidR="00E90226" w:rsidRPr="006E49EE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1. Which estate do you live in?</w:t>
            </w:r>
            <w:r w:rsidRPr="006E49EE">
              <w:rPr>
                <w:rFonts w:ascii="Arial" w:hAnsi="Arial" w:cs="Arial"/>
                <w:sz w:val="24"/>
                <w:szCs w:val="24"/>
              </w:rPr>
              <w:br/>
              <w:t xml:space="preserve">2. When did you attend the screening program 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>organized</w:t>
            </w:r>
            <w:r w:rsidRPr="006E49EE">
              <w:rPr>
                <w:rFonts w:ascii="Arial" w:hAnsi="Arial" w:cs="Arial"/>
                <w:sz w:val="24"/>
                <w:szCs w:val="24"/>
              </w:rPr>
              <w:t xml:space="preserve"> by S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 xml:space="preserve">ingapore General </w:t>
            </w:r>
            <w:r w:rsidRPr="006E49EE">
              <w:rPr>
                <w:rFonts w:ascii="Arial" w:hAnsi="Arial" w:cs="Arial"/>
                <w:sz w:val="24"/>
                <w:szCs w:val="24"/>
              </w:rPr>
              <w:t>H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>ospital</w:t>
            </w:r>
            <w:r w:rsidRPr="006E49E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03" w:type="dxa"/>
          </w:tcPr>
          <w:p w14:paraId="3325886D" w14:textId="77777777" w:rsidR="00E90226" w:rsidRPr="006E49EE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6E49EE" w:rsidRPr="006E49EE" w14:paraId="107B8A3F" w14:textId="77777777" w:rsidTr="006E49EE">
        <w:tc>
          <w:tcPr>
            <w:tcW w:w="1809" w:type="dxa"/>
            <w:vMerge w:val="restart"/>
          </w:tcPr>
          <w:p w14:paraId="520A90CD" w14:textId="22D860D2" w:rsidR="00A326BF" w:rsidRPr="006E49EE" w:rsidRDefault="00A326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t>Perceptions of Program &amp; Outcomes</w:t>
            </w:r>
          </w:p>
          <w:p w14:paraId="1C8F1805" w14:textId="7A498DFA" w:rsidR="00A326BF" w:rsidRPr="006E49EE" w:rsidRDefault="00A326BF" w:rsidP="00841A7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3899491D" w14:textId="38FD8A3E" w:rsidR="00A326BF" w:rsidRPr="006E49EE" w:rsidRDefault="00A326BF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1. What was your experience going through the program?</w:t>
            </w:r>
          </w:p>
        </w:tc>
        <w:tc>
          <w:tcPr>
            <w:tcW w:w="3503" w:type="dxa"/>
          </w:tcPr>
          <w:p w14:paraId="6B96BA72" w14:textId="77777777" w:rsidR="00A326BF" w:rsidRPr="006E49EE" w:rsidRDefault="00A326BF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6E49EE" w:rsidRPr="006E49EE" w14:paraId="4580FFFD" w14:textId="77777777" w:rsidTr="006E49EE">
        <w:tc>
          <w:tcPr>
            <w:tcW w:w="1809" w:type="dxa"/>
            <w:vMerge/>
          </w:tcPr>
          <w:p w14:paraId="6E735CD7" w14:textId="5587B3D3" w:rsidR="00A326BF" w:rsidRPr="006E49EE" w:rsidRDefault="00A326BF" w:rsidP="00841A7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5ABD88A8" w14:textId="562675DD" w:rsidR="00A326BF" w:rsidRPr="006E49EE" w:rsidRDefault="00A326BF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="006E49EE">
              <w:rPr>
                <w:rFonts w:ascii="Arial" w:hAnsi="Arial" w:cs="Arial"/>
                <w:sz w:val="24"/>
                <w:szCs w:val="24"/>
              </w:rPr>
              <w:t>How did</w:t>
            </w:r>
            <w:r w:rsidRPr="006E49EE">
              <w:rPr>
                <w:rFonts w:ascii="Arial" w:hAnsi="Arial" w:cs="Arial"/>
                <w:sz w:val="24"/>
                <w:szCs w:val="24"/>
              </w:rPr>
              <w:t xml:space="preserve"> you follow up with a GP after the program?</w:t>
            </w:r>
          </w:p>
        </w:tc>
        <w:tc>
          <w:tcPr>
            <w:tcW w:w="3503" w:type="dxa"/>
          </w:tcPr>
          <w:p w14:paraId="14FE1697" w14:textId="72B568E2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If yes, what led you to follow up?</w:t>
            </w:r>
          </w:p>
          <w:p w14:paraId="74D66C29" w14:textId="77777777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 xml:space="preserve">If </w:t>
            </w:r>
            <w:proofErr w:type="gramStart"/>
            <w:r w:rsidRPr="006E49EE">
              <w:rPr>
                <w:rFonts w:ascii="Arial" w:hAnsi="Arial" w:cs="Arial"/>
                <w:sz w:val="24"/>
                <w:szCs w:val="24"/>
              </w:rPr>
              <w:t>no</w:t>
            </w:r>
            <w:proofErr w:type="gramEnd"/>
            <w:r w:rsidRPr="006E49EE">
              <w:rPr>
                <w:rFonts w:ascii="Arial" w:hAnsi="Arial" w:cs="Arial"/>
                <w:sz w:val="24"/>
                <w:szCs w:val="24"/>
              </w:rPr>
              <w:t>, what were the barriers?</w:t>
            </w:r>
          </w:p>
          <w:p w14:paraId="34308C3E" w14:textId="025B1EBF" w:rsidR="00A326BF" w:rsidRPr="006E49EE" w:rsidRDefault="006E49EE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How was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 xml:space="preserve"> this decision influenced more by volunteers?</w:t>
            </w:r>
          </w:p>
        </w:tc>
      </w:tr>
      <w:tr w:rsidR="006E49EE" w:rsidRPr="006E49EE" w14:paraId="16C6DC48" w14:textId="77777777" w:rsidTr="006E49EE">
        <w:tc>
          <w:tcPr>
            <w:tcW w:w="1809" w:type="dxa"/>
            <w:vMerge/>
          </w:tcPr>
          <w:p w14:paraId="00E9621C" w14:textId="089A699E" w:rsidR="00A326BF" w:rsidRPr="006E49EE" w:rsidRDefault="00A326BF" w:rsidP="00841A7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14656D71" w14:textId="77777777" w:rsidR="00A326BF" w:rsidRPr="006E49EE" w:rsidRDefault="00A326BF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3. Can you share about the healthy lifestyle goals you set? (e.g., diet, exercise)</w:t>
            </w:r>
          </w:p>
        </w:tc>
        <w:tc>
          <w:tcPr>
            <w:tcW w:w="3503" w:type="dxa"/>
          </w:tcPr>
          <w:p w14:paraId="4714037E" w14:textId="77777777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Were you able to achieve/maintain them?</w:t>
            </w:r>
          </w:p>
          <w:p w14:paraId="3B0A729F" w14:textId="77777777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Why or why not?</w:t>
            </w:r>
          </w:p>
          <w:p w14:paraId="12245468" w14:textId="1ADFD092" w:rsidR="00A326BF" w:rsidRPr="006E49EE" w:rsidRDefault="006E49EE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How w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>ere these influenced by volunteers or the screening?</w:t>
            </w:r>
          </w:p>
        </w:tc>
      </w:tr>
      <w:tr w:rsidR="006E49EE" w:rsidRPr="006E49EE" w14:paraId="5F6EAD21" w14:textId="77777777" w:rsidTr="006E49EE">
        <w:tc>
          <w:tcPr>
            <w:tcW w:w="1809" w:type="dxa"/>
            <w:vMerge/>
          </w:tcPr>
          <w:p w14:paraId="65FD84B7" w14:textId="5F9FF17D" w:rsidR="00A326BF" w:rsidRPr="006E49EE" w:rsidRDefault="00A326BF" w:rsidP="00841A7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49D95EC6" w14:textId="77777777" w:rsidR="00A326BF" w:rsidRPr="006E49EE" w:rsidRDefault="00A326BF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4. How did you understand your screening results?</w:t>
            </w:r>
          </w:p>
        </w:tc>
        <w:tc>
          <w:tcPr>
            <w:tcW w:w="3503" w:type="dxa"/>
          </w:tcPr>
          <w:p w14:paraId="068B5728" w14:textId="77777777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How serious did you think they were?</w:t>
            </w:r>
          </w:p>
          <w:p w14:paraId="4AE18A45" w14:textId="77777777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E49EE">
              <w:rPr>
                <w:rFonts w:ascii="Arial" w:hAnsi="Arial" w:cs="Arial"/>
                <w:sz w:val="24"/>
                <w:szCs w:val="24"/>
              </w:rPr>
              <w:t>Were</w:t>
            </w:r>
            <w:proofErr w:type="gramEnd"/>
            <w:r w:rsidRPr="006E49EE">
              <w:rPr>
                <w:rFonts w:ascii="Arial" w:hAnsi="Arial" w:cs="Arial"/>
                <w:sz w:val="24"/>
                <w:szCs w:val="24"/>
              </w:rPr>
              <w:t xml:space="preserve"> any results new to you?</w:t>
            </w:r>
          </w:p>
          <w:p w14:paraId="33159E82" w14:textId="45FEB17C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Which aspects of the program helped?</w:t>
            </w:r>
          </w:p>
        </w:tc>
      </w:tr>
      <w:tr w:rsidR="006E49EE" w:rsidRPr="006E49EE" w14:paraId="48C263F1" w14:textId="77777777" w:rsidTr="006E49EE">
        <w:tc>
          <w:tcPr>
            <w:tcW w:w="1809" w:type="dxa"/>
            <w:vMerge/>
          </w:tcPr>
          <w:p w14:paraId="33F4A4E7" w14:textId="08431A2D" w:rsidR="00A326BF" w:rsidRPr="006E49EE" w:rsidRDefault="00A326BF" w:rsidP="00841A7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4B670A8F" w14:textId="16E4A8E9" w:rsidR="00A326BF" w:rsidRPr="006E49EE" w:rsidRDefault="00A326BF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 xml:space="preserve">5. Have you used digital health apps (e.g., </w:t>
            </w:r>
            <w:proofErr w:type="spellStart"/>
            <w:r w:rsidRPr="006E49EE">
              <w:rPr>
                <w:rFonts w:ascii="Arial" w:hAnsi="Arial" w:cs="Arial"/>
                <w:sz w:val="24"/>
                <w:szCs w:val="24"/>
              </w:rPr>
              <w:t>HealthHub</w:t>
            </w:r>
            <w:proofErr w:type="spellEnd"/>
            <w:r w:rsidRPr="006E49EE">
              <w:rPr>
                <w:rFonts w:ascii="Arial" w:hAnsi="Arial" w:cs="Arial"/>
                <w:sz w:val="24"/>
                <w:szCs w:val="24"/>
              </w:rPr>
              <w:t xml:space="preserve">, Healthy365, </w:t>
            </w:r>
            <w:proofErr w:type="spellStart"/>
            <w:r w:rsidRPr="006E49EE">
              <w:rPr>
                <w:rFonts w:ascii="Arial" w:hAnsi="Arial" w:cs="Arial"/>
                <w:sz w:val="24"/>
                <w:szCs w:val="24"/>
              </w:rPr>
              <w:t>Singpass</w:t>
            </w:r>
            <w:proofErr w:type="spellEnd"/>
            <w:r w:rsidRPr="006E49EE">
              <w:rPr>
                <w:rFonts w:ascii="Arial" w:hAnsi="Arial" w:cs="Arial"/>
                <w:sz w:val="24"/>
                <w:szCs w:val="24"/>
              </w:rPr>
              <w:t>), and did this change after the program?</w:t>
            </w:r>
          </w:p>
        </w:tc>
        <w:tc>
          <w:tcPr>
            <w:tcW w:w="3503" w:type="dxa"/>
          </w:tcPr>
          <w:p w14:paraId="357FD81F" w14:textId="77777777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If yes, what supported or hindered your use?</w:t>
            </w:r>
          </w:p>
          <w:p w14:paraId="4B0CE538" w14:textId="2626B1CD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Were changes influenced by volunteers or the screening?</w:t>
            </w:r>
          </w:p>
        </w:tc>
      </w:tr>
      <w:tr w:rsidR="006E49EE" w:rsidRPr="006E49EE" w14:paraId="44EECBB8" w14:textId="77777777" w:rsidTr="006E49EE">
        <w:tc>
          <w:tcPr>
            <w:tcW w:w="1809" w:type="dxa"/>
            <w:vMerge/>
          </w:tcPr>
          <w:p w14:paraId="64810325" w14:textId="627C9688" w:rsidR="00A326BF" w:rsidRPr="006E49EE" w:rsidRDefault="00A326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4462802D" w14:textId="77777777" w:rsidR="00A326BF" w:rsidRPr="006E49EE" w:rsidRDefault="00A326BF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6. How confident are you to take steps to care for your health?</w:t>
            </w:r>
          </w:p>
        </w:tc>
        <w:tc>
          <w:tcPr>
            <w:tcW w:w="3503" w:type="dxa"/>
          </w:tcPr>
          <w:p w14:paraId="5A7504B2" w14:textId="2B1B3614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Has your confidence changed after the program?</w:t>
            </w:r>
          </w:p>
          <w:p w14:paraId="6788C83A" w14:textId="77777777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Was this influenced by volunteers or the screening?</w:t>
            </w:r>
          </w:p>
          <w:p w14:paraId="11DC211B" w14:textId="39F7BC03" w:rsidR="00A326BF" w:rsidRPr="006E49EE" w:rsidRDefault="00A326BF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 xml:space="preserve">How confident are you </w:t>
            </w:r>
            <w:r w:rsidRPr="006E49EE">
              <w:rPr>
                <w:rFonts w:ascii="Arial" w:hAnsi="Arial" w:cs="Arial"/>
                <w:sz w:val="24"/>
                <w:szCs w:val="24"/>
              </w:rPr>
              <w:lastRenderedPageBreak/>
              <w:t>to continue these behaviors without follow-up?</w:t>
            </w:r>
          </w:p>
        </w:tc>
      </w:tr>
      <w:tr w:rsidR="006E49EE" w:rsidRPr="006E49EE" w14:paraId="500AB34F" w14:textId="77777777" w:rsidTr="006E49EE">
        <w:tc>
          <w:tcPr>
            <w:tcW w:w="1809" w:type="dxa"/>
          </w:tcPr>
          <w:p w14:paraId="180A338E" w14:textId="77777777" w:rsidR="00E90226" w:rsidRPr="006E49EE" w:rsidRDefault="000000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erceptions of YCHVs</w:t>
            </w:r>
          </w:p>
        </w:tc>
        <w:tc>
          <w:tcPr>
            <w:tcW w:w="3544" w:type="dxa"/>
          </w:tcPr>
          <w:p w14:paraId="5A687CAA" w14:textId="77777777" w:rsidR="00E90226" w:rsidRPr="006E49EE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7. How was your experience interacting with the YCHVs?</w:t>
            </w:r>
          </w:p>
        </w:tc>
        <w:tc>
          <w:tcPr>
            <w:tcW w:w="3503" w:type="dxa"/>
          </w:tcPr>
          <w:p w14:paraId="725B1664" w14:textId="77777777" w:rsidR="00A326BF" w:rsidRPr="006E49EE" w:rsidRDefault="00000000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How effective/helpful were they?</w:t>
            </w:r>
          </w:p>
          <w:p w14:paraId="6CB85350" w14:textId="327815DC" w:rsidR="00A326BF" w:rsidRPr="006E49EE" w:rsidRDefault="00000000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 xml:space="preserve">What was your 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>favorite</w:t>
            </w:r>
            <w:r w:rsidRPr="006E49EE">
              <w:rPr>
                <w:rFonts w:ascii="Arial" w:hAnsi="Arial" w:cs="Arial"/>
                <w:sz w:val="24"/>
                <w:szCs w:val="24"/>
              </w:rPr>
              <w:t xml:space="preserve"> and least 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>favorite</w:t>
            </w:r>
            <w:r w:rsidRPr="006E49EE">
              <w:rPr>
                <w:rFonts w:ascii="Arial" w:hAnsi="Arial" w:cs="Arial"/>
                <w:sz w:val="24"/>
                <w:szCs w:val="24"/>
              </w:rPr>
              <w:t xml:space="preserve"> part?</w:t>
            </w:r>
          </w:p>
          <w:p w14:paraId="04A7D6CC" w14:textId="77777777" w:rsidR="00A326BF" w:rsidRPr="006E49EE" w:rsidRDefault="00000000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How could the experience be improved?</w:t>
            </w:r>
          </w:p>
          <w:p w14:paraId="75837ACB" w14:textId="04607CFE" w:rsidR="00E90226" w:rsidRPr="006E49EE" w:rsidRDefault="00000000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What are your thoughts on having youth volunteers in this role?</w:t>
            </w:r>
          </w:p>
        </w:tc>
      </w:tr>
      <w:tr w:rsidR="006E49EE" w:rsidRPr="006E49EE" w14:paraId="217B00E4" w14:textId="77777777" w:rsidTr="006E49EE">
        <w:tc>
          <w:tcPr>
            <w:tcW w:w="1809" w:type="dxa"/>
          </w:tcPr>
          <w:p w14:paraId="458DB763" w14:textId="4300FEB3" w:rsidR="00E90226" w:rsidRPr="006E49EE" w:rsidRDefault="00A326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t>Program Recommendations</w:t>
            </w:r>
          </w:p>
        </w:tc>
        <w:tc>
          <w:tcPr>
            <w:tcW w:w="3544" w:type="dxa"/>
          </w:tcPr>
          <w:p w14:paraId="68C13B10" w14:textId="16DDA5A7" w:rsidR="00E90226" w:rsidRPr="006E49EE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 xml:space="preserve">8. What did you like most about the </w:t>
            </w:r>
            <w:r w:rsidR="00A326BF" w:rsidRPr="006E49EE">
              <w:rPr>
                <w:rFonts w:ascii="Arial" w:hAnsi="Arial" w:cs="Arial"/>
                <w:sz w:val="24"/>
                <w:szCs w:val="24"/>
              </w:rPr>
              <w:t>program</w:t>
            </w:r>
            <w:r w:rsidRPr="006E49EE">
              <w:rPr>
                <w:rFonts w:ascii="Arial" w:hAnsi="Arial" w:cs="Arial"/>
                <w:sz w:val="24"/>
                <w:szCs w:val="24"/>
              </w:rPr>
              <w:t>?</w:t>
            </w:r>
            <w:r w:rsidRPr="006E49EE">
              <w:rPr>
                <w:rFonts w:ascii="Arial" w:hAnsi="Arial" w:cs="Arial"/>
                <w:sz w:val="24"/>
                <w:szCs w:val="24"/>
              </w:rPr>
              <w:br/>
              <w:t>9. How could it be improved?</w:t>
            </w:r>
          </w:p>
        </w:tc>
        <w:tc>
          <w:tcPr>
            <w:tcW w:w="3503" w:type="dxa"/>
          </w:tcPr>
          <w:p w14:paraId="7907BD68" w14:textId="77777777" w:rsidR="00A326BF" w:rsidRPr="006E49EE" w:rsidRDefault="00000000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Suggestions to support doctor follow-up?</w:t>
            </w:r>
          </w:p>
          <w:p w14:paraId="5803B671" w14:textId="20124C59" w:rsidR="00E90226" w:rsidRPr="006E49EE" w:rsidRDefault="00000000" w:rsidP="00A326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Suggestions to support healthy lifestyle choices?</w:t>
            </w:r>
          </w:p>
        </w:tc>
      </w:tr>
      <w:tr w:rsidR="006E49EE" w:rsidRPr="006E49EE" w14:paraId="131477E2" w14:textId="77777777" w:rsidTr="006E49EE">
        <w:tc>
          <w:tcPr>
            <w:tcW w:w="1809" w:type="dxa"/>
          </w:tcPr>
          <w:p w14:paraId="06DDFDA1" w14:textId="77777777" w:rsidR="00E90226" w:rsidRPr="006E49EE" w:rsidRDefault="000000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49EE">
              <w:rPr>
                <w:rFonts w:ascii="Arial" w:hAnsi="Arial" w:cs="Arial"/>
                <w:b/>
                <w:bCs/>
                <w:sz w:val="24"/>
                <w:szCs w:val="24"/>
              </w:rPr>
              <w:t>Closing</w:t>
            </w:r>
          </w:p>
        </w:tc>
        <w:tc>
          <w:tcPr>
            <w:tcW w:w="3544" w:type="dxa"/>
          </w:tcPr>
          <w:p w14:paraId="0D57B1F4" w14:textId="77777777" w:rsidR="00E90226" w:rsidRPr="006E49EE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10. Is there anything else you would like to share that we have not covered?</w:t>
            </w:r>
          </w:p>
        </w:tc>
        <w:tc>
          <w:tcPr>
            <w:tcW w:w="3503" w:type="dxa"/>
          </w:tcPr>
          <w:p w14:paraId="78529469" w14:textId="77777777" w:rsidR="00E90226" w:rsidRPr="006E49EE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6E49EE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</w:tbl>
    <w:p w14:paraId="1347D6C5" w14:textId="77777777" w:rsidR="009A092E" w:rsidRPr="006E49EE" w:rsidRDefault="009A092E">
      <w:pPr>
        <w:rPr>
          <w:rFonts w:ascii="Arial" w:hAnsi="Arial" w:cs="Arial"/>
          <w:sz w:val="24"/>
          <w:szCs w:val="24"/>
        </w:rPr>
      </w:pPr>
    </w:p>
    <w:sectPr w:rsidR="009A092E" w:rsidRPr="006E49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CBF98" w14:textId="77777777" w:rsidR="00ED61AF" w:rsidRDefault="00ED61AF" w:rsidP="0053164C">
      <w:pPr>
        <w:spacing w:after="0" w:line="240" w:lineRule="auto"/>
      </w:pPr>
      <w:r>
        <w:separator/>
      </w:r>
    </w:p>
  </w:endnote>
  <w:endnote w:type="continuationSeparator" w:id="0">
    <w:p w14:paraId="293ECC91" w14:textId="77777777" w:rsidR="00ED61AF" w:rsidRDefault="00ED61AF" w:rsidP="00531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849CE" w14:textId="77777777" w:rsidR="00ED61AF" w:rsidRDefault="00ED61AF" w:rsidP="0053164C">
      <w:pPr>
        <w:spacing w:after="0" w:line="240" w:lineRule="auto"/>
      </w:pPr>
      <w:r>
        <w:separator/>
      </w:r>
    </w:p>
  </w:footnote>
  <w:footnote w:type="continuationSeparator" w:id="0">
    <w:p w14:paraId="536CB5B0" w14:textId="77777777" w:rsidR="00ED61AF" w:rsidRDefault="00ED61AF" w:rsidP="005316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CF11894"/>
    <w:multiLevelType w:val="hybridMultilevel"/>
    <w:tmpl w:val="6F72F2A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3753786">
    <w:abstractNumId w:val="8"/>
  </w:num>
  <w:num w:numId="2" w16cid:durableId="511184098">
    <w:abstractNumId w:val="6"/>
  </w:num>
  <w:num w:numId="3" w16cid:durableId="218975657">
    <w:abstractNumId w:val="5"/>
  </w:num>
  <w:num w:numId="4" w16cid:durableId="127088154">
    <w:abstractNumId w:val="4"/>
  </w:num>
  <w:num w:numId="5" w16cid:durableId="7103772">
    <w:abstractNumId w:val="7"/>
  </w:num>
  <w:num w:numId="6" w16cid:durableId="787628836">
    <w:abstractNumId w:val="3"/>
  </w:num>
  <w:num w:numId="7" w16cid:durableId="828326844">
    <w:abstractNumId w:val="2"/>
  </w:num>
  <w:num w:numId="8" w16cid:durableId="1275206653">
    <w:abstractNumId w:val="1"/>
  </w:num>
  <w:num w:numId="9" w16cid:durableId="406461876">
    <w:abstractNumId w:val="0"/>
  </w:num>
  <w:num w:numId="10" w16cid:durableId="151109596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73E0D"/>
    <w:rsid w:val="0053164C"/>
    <w:rsid w:val="006E49EE"/>
    <w:rsid w:val="007C7318"/>
    <w:rsid w:val="009A092E"/>
    <w:rsid w:val="00A326BF"/>
    <w:rsid w:val="00AA1D8D"/>
    <w:rsid w:val="00B47730"/>
    <w:rsid w:val="00CB0664"/>
    <w:rsid w:val="00E90226"/>
    <w:rsid w:val="00ED61AF"/>
    <w:rsid w:val="00EE30FC"/>
    <w:rsid w:val="00F442B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3449B7"/>
  <w14:defaultImageDpi w14:val="300"/>
  <w15:docId w15:val="{074218FF-A07A-4E0A-97F8-6D981D0AB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drey Kwan</cp:lastModifiedBy>
  <cp:revision>3</cp:revision>
  <dcterms:created xsi:type="dcterms:W3CDTF">2013-12-23T23:15:00Z</dcterms:created>
  <dcterms:modified xsi:type="dcterms:W3CDTF">2025-09-12T05:20:00Z</dcterms:modified>
  <cp:category/>
</cp:coreProperties>
</file>